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E9DD04" w14:textId="77777777" w:rsidR="00360DDB" w:rsidRPr="00DD077A" w:rsidRDefault="00360DDB" w:rsidP="00360DDB">
      <w:pPr>
        <w:rPr>
          <w:rFonts w:ascii="Arial" w:hAnsi="Arial" w:cs="Arial"/>
        </w:rPr>
      </w:pPr>
      <w:r w:rsidRPr="00DD077A">
        <w:rPr>
          <w:rFonts w:ascii="Arial" w:hAnsi="Arial" w:cs="Arial"/>
        </w:rPr>
        <w:t>S4 Table</w:t>
      </w:r>
    </w:p>
    <w:p w14:paraId="35D0B7CC" w14:textId="77777777" w:rsidR="00360DDB" w:rsidRDefault="00360DDB" w:rsidP="00360DDB">
      <w:pPr>
        <w:rPr>
          <w:rFonts w:ascii="Arial" w:hAnsi="Arial" w:cs="Arial"/>
          <w:sz w:val="22"/>
          <w:szCs w:val="22"/>
        </w:rPr>
      </w:pPr>
    </w:p>
    <w:tbl>
      <w:tblPr>
        <w:tblW w:w="10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8"/>
        <w:gridCol w:w="2945"/>
        <w:gridCol w:w="1090"/>
        <w:gridCol w:w="2872"/>
        <w:gridCol w:w="1571"/>
      </w:tblGrid>
      <w:tr w:rsidR="00360DDB" w:rsidRPr="00253E21" w14:paraId="4C2FF152" w14:textId="77777777" w:rsidTr="008F2A20">
        <w:trPr>
          <w:trHeight w:val="493"/>
        </w:trPr>
        <w:tc>
          <w:tcPr>
            <w:tcW w:w="10046" w:type="dxa"/>
            <w:gridSpan w:val="5"/>
            <w:shd w:val="clear" w:color="auto" w:fill="156082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27E2AE" w14:textId="77777777" w:rsidR="00360DDB" w:rsidRPr="00DD077A" w:rsidRDefault="00360DD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2"/>
                <w:szCs w:val="22"/>
                <w14:ligatures w14:val="none"/>
              </w:rPr>
            </w:pPr>
            <w:r w:rsidRPr="00DD077A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TDP-43-mediated 3’UTR lengthening 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of ELK1 is </w:t>
            </w:r>
            <w:r w:rsidRPr="00DD077A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associate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d</w:t>
            </w:r>
            <w:r w:rsidRPr="00DD077A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 with</w:t>
            </w:r>
            <w:r w:rsidRPr="00BA3850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 HDGFL2-CE protein </w:t>
            </w:r>
            <w:r w:rsidRPr="00460262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in the frontal cortex of FTLD-TDP cases</w:t>
            </w:r>
          </w:p>
        </w:tc>
      </w:tr>
      <w:tr w:rsidR="00360DDB" w:rsidRPr="00253E21" w14:paraId="3EFE3D2C" w14:textId="77777777" w:rsidTr="008A77FA">
        <w:trPr>
          <w:trHeight w:val="665"/>
        </w:trPr>
        <w:tc>
          <w:tcPr>
            <w:tcW w:w="1568" w:type="dxa"/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49B4E6" w14:textId="77777777" w:rsidR="00360DDB" w:rsidRPr="00DD077A" w:rsidRDefault="00360DDB" w:rsidP="003010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31" w:type="dxa"/>
            <w:gridSpan w:val="2"/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ADBACA" w14:textId="77777777" w:rsidR="00360DDB" w:rsidRPr="00DD077A" w:rsidRDefault="00360DD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2"/>
                <w:szCs w:val="22"/>
                <w14:ligatures w14:val="none"/>
              </w:rPr>
              <w:t>Unadjusted analyses</w:t>
            </w:r>
          </w:p>
        </w:tc>
        <w:tc>
          <w:tcPr>
            <w:tcW w:w="4447" w:type="dxa"/>
            <w:gridSpan w:val="2"/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E3AC0E" w14:textId="77777777" w:rsidR="00360DDB" w:rsidRPr="00DD077A" w:rsidRDefault="00360DD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2"/>
                <w:szCs w:val="22"/>
                <w14:ligatures w14:val="none"/>
              </w:rPr>
              <w:t>Multivariable analyses</w:t>
            </w:r>
          </w:p>
          <w:p w14:paraId="444C524D" w14:textId="77777777" w:rsidR="00360DDB" w:rsidRPr="00DD077A" w:rsidRDefault="00360DD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2"/>
                <w:szCs w:val="22"/>
                <w14:ligatures w14:val="none"/>
              </w:rPr>
              <w:t>(adjusted for age at death, sex and RIN)</w:t>
            </w:r>
          </w:p>
        </w:tc>
      </w:tr>
      <w:tr w:rsidR="00360DDB" w:rsidRPr="00253E21" w14:paraId="62D2CB1C" w14:textId="77777777" w:rsidTr="008F2A20">
        <w:trPr>
          <w:trHeight w:val="862"/>
        </w:trPr>
        <w:tc>
          <w:tcPr>
            <w:tcW w:w="156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7D9BB9" w14:textId="77777777" w:rsidR="00360DDB" w:rsidRPr="00DD077A" w:rsidRDefault="00360DD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Gene with TDP-43-mediated APA</w:t>
            </w:r>
          </w:p>
        </w:tc>
        <w:tc>
          <w:tcPr>
            <w:tcW w:w="294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CBE0C5" w14:textId="77777777" w:rsidR="00360DDB" w:rsidRPr="00DD077A" w:rsidRDefault="00360DD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Regression coefficient (95% CI)</w:t>
            </w:r>
          </w:p>
        </w:tc>
        <w:tc>
          <w:tcPr>
            <w:tcW w:w="108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7ADA3B" w14:textId="77777777" w:rsidR="00360DDB" w:rsidRPr="00DD077A" w:rsidRDefault="00360DD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28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12DC3B" w14:textId="77777777" w:rsidR="00360DDB" w:rsidRPr="00DD077A" w:rsidRDefault="00360DD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Regression coefficient (95% CI)</w:t>
            </w:r>
          </w:p>
        </w:tc>
        <w:tc>
          <w:tcPr>
            <w:tcW w:w="157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979242" w14:textId="77777777" w:rsidR="00360DDB" w:rsidRPr="00DD077A" w:rsidRDefault="00360DD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P-value</w:t>
            </w:r>
          </w:p>
        </w:tc>
      </w:tr>
      <w:tr w:rsidR="00360DDB" w:rsidRPr="00253E21" w14:paraId="17EB4253" w14:textId="77777777" w:rsidTr="008F2A20">
        <w:trPr>
          <w:trHeight w:val="346"/>
        </w:trPr>
        <w:tc>
          <w:tcPr>
            <w:tcW w:w="156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C6E8E8" w14:textId="77777777" w:rsidR="00360DDB" w:rsidRPr="00DD077A" w:rsidRDefault="00360DD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>ELK1</w:t>
            </w:r>
          </w:p>
        </w:tc>
        <w:tc>
          <w:tcPr>
            <w:tcW w:w="294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E1F02A" w14:textId="77777777" w:rsidR="00360DDB" w:rsidRPr="00DD077A" w:rsidRDefault="00360DD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2300 (0.1574 to 0.3026)</w:t>
            </w:r>
          </w:p>
        </w:tc>
        <w:tc>
          <w:tcPr>
            <w:tcW w:w="108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C7339A" w14:textId="77777777" w:rsidR="00360DDB" w:rsidRPr="00DD077A" w:rsidRDefault="00360DD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&lt;0.0001</w:t>
            </w:r>
          </w:p>
        </w:tc>
        <w:tc>
          <w:tcPr>
            <w:tcW w:w="28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138B90" w14:textId="77777777" w:rsidR="00360DDB" w:rsidRPr="00DD077A" w:rsidRDefault="00360DD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2035 (0.1266 to 0.2803)</w:t>
            </w:r>
          </w:p>
        </w:tc>
        <w:tc>
          <w:tcPr>
            <w:tcW w:w="157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DED73" w14:textId="77777777" w:rsidR="00360DDB" w:rsidRPr="00DD077A" w:rsidRDefault="00360DDB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&lt;0.0001</w:t>
            </w:r>
          </w:p>
        </w:tc>
      </w:tr>
      <w:tr w:rsidR="00360DDB" w:rsidRPr="00253E21" w14:paraId="3ADEE41C" w14:textId="77777777" w:rsidTr="008F2A20">
        <w:trPr>
          <w:trHeight w:val="335"/>
        </w:trPr>
        <w:tc>
          <w:tcPr>
            <w:tcW w:w="156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5C3335" w14:textId="77777777" w:rsidR="00360DDB" w:rsidRPr="00DD077A" w:rsidRDefault="00360DD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>VPS35</w:t>
            </w:r>
          </w:p>
        </w:tc>
        <w:tc>
          <w:tcPr>
            <w:tcW w:w="294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2555EA" w14:textId="77777777" w:rsidR="00360DDB" w:rsidRPr="00DD077A" w:rsidRDefault="00360DD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0554 (-0.0432 to 0.1541)</w:t>
            </w:r>
          </w:p>
        </w:tc>
        <w:tc>
          <w:tcPr>
            <w:tcW w:w="108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5DCDCC" w14:textId="77777777" w:rsidR="00360DDB" w:rsidRPr="00DD077A" w:rsidRDefault="00360DD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2693</w:t>
            </w:r>
          </w:p>
        </w:tc>
        <w:tc>
          <w:tcPr>
            <w:tcW w:w="287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ACD225" w14:textId="77777777" w:rsidR="00360DDB" w:rsidRPr="00DD077A" w:rsidRDefault="00360DD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1117 (0.0127 to 0.2107)</w:t>
            </w:r>
          </w:p>
        </w:tc>
        <w:tc>
          <w:tcPr>
            <w:tcW w:w="157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069068" w14:textId="77777777" w:rsidR="00360DDB" w:rsidRPr="00DD077A" w:rsidRDefault="00360DD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0271</w:t>
            </w:r>
          </w:p>
        </w:tc>
      </w:tr>
      <w:tr w:rsidR="00360DDB" w:rsidRPr="00253E21" w14:paraId="5E25FFCE" w14:textId="77777777" w:rsidTr="008F2A20">
        <w:trPr>
          <w:trHeight w:val="335"/>
        </w:trPr>
        <w:tc>
          <w:tcPr>
            <w:tcW w:w="156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E1E99B" w14:textId="77777777" w:rsidR="00360DDB" w:rsidRPr="00DD077A" w:rsidRDefault="00360DD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>SFPQ</w:t>
            </w:r>
          </w:p>
        </w:tc>
        <w:tc>
          <w:tcPr>
            <w:tcW w:w="294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B9435" w14:textId="77777777" w:rsidR="00360DDB" w:rsidRPr="00DD077A" w:rsidRDefault="00360DDB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0.0371 (-0.1488 to 0.0745)</w:t>
            </w:r>
          </w:p>
        </w:tc>
        <w:tc>
          <w:tcPr>
            <w:tcW w:w="108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1983D" w14:textId="77777777" w:rsidR="00360DDB" w:rsidRPr="00DD077A" w:rsidRDefault="00360DDB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5131</w:t>
            </w:r>
          </w:p>
        </w:tc>
        <w:tc>
          <w:tcPr>
            <w:tcW w:w="28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A0D9E" w14:textId="77777777" w:rsidR="00360DDB" w:rsidRPr="00DD077A" w:rsidRDefault="00360DDB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0052 (-0.1093 to 0.1197)</w:t>
            </w:r>
          </w:p>
        </w:tc>
        <w:tc>
          <w:tcPr>
            <w:tcW w:w="157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91561" w14:textId="77777777" w:rsidR="00360DDB" w:rsidRPr="00DD077A" w:rsidRDefault="00360DDB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9283</w:t>
            </w:r>
          </w:p>
        </w:tc>
      </w:tr>
      <w:tr w:rsidR="00360DDB" w:rsidRPr="00253E21" w14:paraId="67A4A522" w14:textId="77777777" w:rsidTr="008F2A20">
        <w:trPr>
          <w:trHeight w:val="331"/>
        </w:trPr>
        <w:tc>
          <w:tcPr>
            <w:tcW w:w="156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D36C4E" w14:textId="77777777" w:rsidR="00360DDB" w:rsidRPr="00DD077A" w:rsidRDefault="00360DD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>TMEM106B</w:t>
            </w:r>
          </w:p>
        </w:tc>
        <w:tc>
          <w:tcPr>
            <w:tcW w:w="294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EF0CF" w14:textId="77777777" w:rsidR="00360DDB" w:rsidRPr="00DD077A" w:rsidRDefault="00360DDB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0.0346 (-0.0885 to 0.0193)</w:t>
            </w:r>
          </w:p>
        </w:tc>
        <w:tc>
          <w:tcPr>
            <w:tcW w:w="108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9146E" w14:textId="77777777" w:rsidR="00360DDB" w:rsidRPr="00DD077A" w:rsidRDefault="00360DDB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2072</w:t>
            </w:r>
          </w:p>
        </w:tc>
        <w:tc>
          <w:tcPr>
            <w:tcW w:w="28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1BAFE" w14:textId="77777777" w:rsidR="00360DDB" w:rsidRPr="00DD077A" w:rsidRDefault="00360DDB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0.0432 (-0.1005 to 0.0142)</w:t>
            </w:r>
          </w:p>
        </w:tc>
        <w:tc>
          <w:tcPr>
            <w:tcW w:w="157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F8601" w14:textId="77777777" w:rsidR="00360DDB" w:rsidRPr="00DD077A" w:rsidRDefault="00360DDB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1394</w:t>
            </w:r>
          </w:p>
        </w:tc>
      </w:tr>
      <w:tr w:rsidR="00360DDB" w:rsidRPr="00253E21" w14:paraId="2841AAEF" w14:textId="77777777" w:rsidTr="008F2A20">
        <w:trPr>
          <w:trHeight w:val="335"/>
        </w:trPr>
        <w:tc>
          <w:tcPr>
            <w:tcW w:w="10046" w:type="dxa"/>
            <w:gridSpan w:val="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600236" w14:textId="77777777" w:rsidR="00360DDB" w:rsidRPr="00DD077A" w:rsidRDefault="00360DDB" w:rsidP="003010B9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</w:pPr>
            <w:r w:rsidRPr="00DD077A">
              <w:rPr>
                <w:rFonts w:ascii="Arial" w:hAnsi="Arial" w:cs="Arial"/>
                <w:sz w:val="22"/>
                <w:szCs w:val="22"/>
              </w:rPr>
              <w:t>CI: confidence interval.</w:t>
            </w:r>
          </w:p>
        </w:tc>
      </w:tr>
    </w:tbl>
    <w:p w14:paraId="2FA300CB" w14:textId="77777777" w:rsidR="002A76A3" w:rsidRPr="00360DDB" w:rsidRDefault="002A76A3" w:rsidP="00360DDB"/>
    <w:sectPr w:rsidR="002A76A3" w:rsidRPr="00360D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2247B"/>
    <w:rsid w:val="000318F6"/>
    <w:rsid w:val="00090A4D"/>
    <w:rsid w:val="00121CA1"/>
    <w:rsid w:val="001C1F1F"/>
    <w:rsid w:val="002037D5"/>
    <w:rsid w:val="00205E82"/>
    <w:rsid w:val="002A76A3"/>
    <w:rsid w:val="002D7ED2"/>
    <w:rsid w:val="00360DDB"/>
    <w:rsid w:val="004037BB"/>
    <w:rsid w:val="00433E37"/>
    <w:rsid w:val="004E0E51"/>
    <w:rsid w:val="0062247B"/>
    <w:rsid w:val="008A77FA"/>
    <w:rsid w:val="008E11B2"/>
    <w:rsid w:val="008F2A20"/>
    <w:rsid w:val="00A07688"/>
    <w:rsid w:val="00D61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0CD72D-9AA7-4DF6-AC82-2F49051E9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DDB"/>
  </w:style>
  <w:style w:type="paragraph" w:styleId="Heading1">
    <w:name w:val="heading 1"/>
    <w:basedOn w:val="Normal"/>
    <w:next w:val="Normal"/>
    <w:link w:val="Heading1Char"/>
    <w:uiPriority w:val="9"/>
    <w:qFormat/>
    <w:rsid w:val="006224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24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24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24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24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24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24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24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24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24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24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24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24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24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24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24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24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24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24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24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24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24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24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24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24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24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24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24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247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D7E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7E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7ED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57</Characters>
  <Application>Microsoft Office Word</Application>
  <DocSecurity>0</DocSecurity>
  <Lines>8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i Jawahar, Vidhya Bharathi, Ph.D.</dc:creator>
  <cp:keywords/>
  <dc:description/>
  <cp:lastModifiedBy>Maheswari Jawahar, Vidhya Bharathi, Ph.D.</cp:lastModifiedBy>
  <cp:revision>8</cp:revision>
  <dcterms:created xsi:type="dcterms:W3CDTF">2025-10-22T16:20:00Z</dcterms:created>
  <dcterms:modified xsi:type="dcterms:W3CDTF">2025-10-27T18:32:00Z</dcterms:modified>
</cp:coreProperties>
</file>